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970" w:rsidRPr="0029167E" w:rsidRDefault="00AB5970" w:rsidP="00353653">
      <w:pPr>
        <w:spacing w:line="360" w:lineRule="auto"/>
        <w:jc w:val="left"/>
        <w:rPr>
          <w:rFonts w:ascii="Times New Roman" w:hAnsi="Times New Roman" w:cs="Times New Roman" w:hint="eastAsia"/>
          <w:b/>
          <w:bCs/>
          <w:noProof/>
          <w:szCs w:val="21"/>
        </w:rPr>
      </w:pPr>
      <w:r w:rsidRPr="0029167E">
        <w:rPr>
          <w:rFonts w:ascii="Times New Roman" w:hAnsi="Times New Roman" w:cs="Times New Roman"/>
          <w:b/>
          <w:bCs/>
          <w:noProof/>
          <w:szCs w:val="21"/>
        </w:rPr>
        <w:t xml:space="preserve">Supplementary Table 1. </w:t>
      </w:r>
      <w:r w:rsidRPr="0029167E">
        <w:rPr>
          <w:rFonts w:ascii="Times New Roman" w:hAnsi="Times New Roman" w:cs="Times New Roman"/>
          <w:b/>
          <w:bCs/>
          <w:i/>
          <w:iCs/>
          <w:noProof/>
          <w:szCs w:val="21"/>
        </w:rPr>
        <w:t xml:space="preserve">SPX </w:t>
      </w:r>
      <w:r w:rsidRPr="0029167E">
        <w:rPr>
          <w:rFonts w:ascii="Times New Roman" w:hAnsi="Times New Roman" w:cs="Times New Roman"/>
          <w:b/>
          <w:bCs/>
          <w:noProof/>
          <w:szCs w:val="21"/>
        </w:rPr>
        <w:t xml:space="preserve">genes in </w:t>
      </w:r>
      <w:r w:rsidRPr="0029167E">
        <w:rPr>
          <w:rFonts w:ascii="Times New Roman" w:hAnsi="Times New Roman" w:cs="Times New Roman"/>
          <w:b/>
          <w:bCs/>
          <w:i/>
          <w:iCs/>
          <w:noProof/>
          <w:szCs w:val="21"/>
        </w:rPr>
        <w:t xml:space="preserve">B. napus </w:t>
      </w:r>
      <w:r w:rsidRPr="0029167E">
        <w:rPr>
          <w:rFonts w:ascii="Times New Roman" w:hAnsi="Times New Roman" w:cs="Times New Roman"/>
          <w:b/>
          <w:bCs/>
          <w:noProof/>
          <w:szCs w:val="21"/>
        </w:rPr>
        <w:t>genome and their sequence characteristics and subcellular location prediction.</w:t>
      </w:r>
    </w:p>
    <w:tbl>
      <w:tblPr>
        <w:tblpPr w:leftFromText="180" w:rightFromText="180" w:vertAnchor="text" w:horzAnchor="margin" w:tblpXSpec="center" w:tblpY="756"/>
        <w:tblW w:w="11761" w:type="dxa"/>
        <w:tblLook w:val="04A0" w:firstRow="1" w:lastRow="0" w:firstColumn="1" w:lastColumn="0" w:noHBand="0" w:noVBand="1"/>
      </w:tblPr>
      <w:tblGrid>
        <w:gridCol w:w="1555"/>
        <w:gridCol w:w="1701"/>
        <w:gridCol w:w="708"/>
        <w:gridCol w:w="851"/>
        <w:gridCol w:w="1094"/>
        <w:gridCol w:w="607"/>
        <w:gridCol w:w="970"/>
        <w:gridCol w:w="938"/>
        <w:gridCol w:w="1008"/>
        <w:gridCol w:w="1276"/>
        <w:gridCol w:w="1134"/>
      </w:tblGrid>
      <w:tr w:rsidR="00AB5970" w:rsidRPr="00AB5970" w:rsidTr="00384F26">
        <w:trPr>
          <w:trHeight w:val="37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ID 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ene nam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exon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properti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cellular loc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VY</w:t>
            </w:r>
            <w:r w:rsidR="00E8428C" w:rsidRPr="00A20A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st hi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AB5970" w:rsidRPr="00AB5970" w:rsidTr="00384F26">
        <w:trPr>
          <w:trHeight w:val="51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W(</w:t>
            </w:r>
            <w:proofErr w:type="spellStart"/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p</w:t>
            </w:r>
            <w:bookmarkStart w:id="0" w:name="_GoBack"/>
            <w:r w:rsidR="00E8428C" w:rsidRPr="00A20A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bookmarkEnd w:id="0"/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olf </w:t>
            </w:r>
            <w:proofErr w:type="spellStart"/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ort</w:t>
            </w:r>
            <w:r w:rsidR="00E8428C" w:rsidRPr="00A20A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B5970" w:rsidRPr="00AB5970" w:rsidTr="00384F26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04730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2.SPX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8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tSPX1 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201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PX</w:t>
            </w:r>
          </w:p>
        </w:tc>
      </w:tr>
      <w:tr w:rsidR="00AB5970" w:rsidRPr="00AB5970" w:rsidTr="00384F2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0793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3.SPX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11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384F26">
        <w:trPr>
          <w:trHeight w:val="37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100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3.SPX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88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26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3.SPX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4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4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tSPX2 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2G2666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267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3.SPX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2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210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3.SPX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5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tSPX3 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3G4513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4g2606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4.SPX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1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2511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3.SPX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1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5012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4.SPX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7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187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10.SPX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8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4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tSPX4 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5G1533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4251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9.SPX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6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1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128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1.SPX-MFS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tSPX-MFS1 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2299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PX-MFS</w:t>
            </w: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g145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1.SPX-MFS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7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134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SPX-MFS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tSPX-MFS2 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4g1181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237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9.SPX-MFS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8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296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SPX-MFS3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SPX-MFS3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1g6301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30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SPX-MFS3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5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514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n.SPX-MFS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5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128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9.SPX-MFS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113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NLA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9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8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tNLA1  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1g0286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X-RING</w:t>
            </w: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014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10.NLA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2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014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5.NLA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1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594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8.NLA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9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9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722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3.NLA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7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7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NLA2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At2g3892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1824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3.NLA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5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5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4604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4.NLA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2384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1.PHO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9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3g2343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X-EXS</w:t>
            </w: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0653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7.PHO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1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g308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1.PHO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5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080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7.PHO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3563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2.PHO1;H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;H1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1g6874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244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7.PHO1;H1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2739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7.PHO1;H1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1843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2.PHO1;H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2563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6.PHO1;H1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3037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6.PHO1;H1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37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6.PHO1;H2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;H2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2g0326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37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6.PHO1;H2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6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2219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7.PHO1;H2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4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222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7.PHO1;H2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2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6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813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6.PHO1;H3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;H3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1g1404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81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6.PHO1;H3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0894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6.PHO1;H3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87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PHO1;H3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6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89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PHO1;H3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9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103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5.PHO1;H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5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994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8.PHO1;H3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99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8.PHO1;H3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3086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8.PHO1;H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7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;H4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4g2535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3954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7.PHO1;H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120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8.PHO1;H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8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2671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2.PHO1;H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;H5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2g0324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g3379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6.PHO1;H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92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PHO1;H5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5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1921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PHO1;H5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3486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2.PHO1;H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2216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7.PHO1;H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523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9.PHO1;H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3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;H6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2g0325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36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PHO1;H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naC01g1320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1.PHO1;H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9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;H8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1g3535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291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PHO1;H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3321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n.PHO1;H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198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8.PHO1;H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0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296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2.PHO1;H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4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;H9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3g2906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252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9.PHO1;H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3767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2.PHO1;H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019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9.PHO1;H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3065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C6.PHO1;H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PHO1;H10</w:t>
            </w:r>
            <w:r w:rsidRPr="00AB59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1g6948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B5970" w:rsidRPr="00AB5970" w:rsidTr="00F329E6">
        <w:trPr>
          <w:trHeight w:val="27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27980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naA7.PHO1;H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B5970" w:rsidRPr="00AB5970" w:rsidRDefault="00AB5970" w:rsidP="00AB59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5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B5970" w:rsidRPr="00AB5970" w:rsidRDefault="00AB5970" w:rsidP="00AB59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:rsidR="00AB5970" w:rsidRDefault="00AB5970" w:rsidP="006D181F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:rsidR="00EA6DE8" w:rsidRPr="006D181F" w:rsidRDefault="003D288B" w:rsidP="006D181F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3D288B">
        <w:rPr>
          <w:rFonts w:ascii="Times New Roman" w:hAnsi="Times New Roman" w:cs="Times New Roman"/>
          <w:bCs/>
          <w:noProof/>
          <w:sz w:val="20"/>
          <w:szCs w:val="20"/>
        </w:rPr>
        <w:t>a</w:t>
      </w:r>
      <w:r w:rsidRPr="003D288B">
        <w:rPr>
          <w:rFonts w:ascii="Times New Roman" w:hAnsi="Times New Roman" w:cs="Times New Roman" w:hint="eastAsia"/>
          <w:bCs/>
          <w:noProof/>
          <w:sz w:val="20"/>
          <w:szCs w:val="20"/>
        </w:rPr>
        <w:t>:</w:t>
      </w:r>
      <w:r w:rsidRPr="003D288B">
        <w:rPr>
          <w:rFonts w:ascii="Times New Roman" w:hAnsi="Times New Roman" w:cs="Times New Roman"/>
          <w:bCs/>
          <w:noProof/>
          <w:sz w:val="20"/>
          <w:szCs w:val="20"/>
        </w:rPr>
        <w:t xml:space="preserve"> TargetP 1.1 was employed to predict the subcellular location of eukaryotic proteins. M, Mitochondrion, i.e. the sequence contains mTP, a mitochondrial targeting peptide; S, Secretory pathway, i.e. the sequence contains SP, a signal peptide; other, any other location. b: nucl, PM and cyto predicted with Wolf Psort were the abbreviation of nucleus, plasma membrane and cytoplasm, respectively. c: GRAVY means grand average of hydropathy.</w:t>
      </w:r>
    </w:p>
    <w:sectPr w:rsidR="00EA6DE8" w:rsidRPr="006D181F" w:rsidSect="00CC6E77">
      <w:headerReference w:type="even" r:id="rId7"/>
      <w:headerReference w:type="default" r:id="rId8"/>
      <w:pgSz w:w="15842" w:h="24483" w:code="121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091F" w:rsidRDefault="001E091F" w:rsidP="00C16B2E">
      <w:r>
        <w:separator/>
      </w:r>
    </w:p>
  </w:endnote>
  <w:endnote w:type="continuationSeparator" w:id="0">
    <w:p w:rsidR="001E091F" w:rsidRDefault="001E091F" w:rsidP="00C16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091F" w:rsidRDefault="001E091F" w:rsidP="00C16B2E">
      <w:r>
        <w:separator/>
      </w:r>
    </w:p>
  </w:footnote>
  <w:footnote w:type="continuationSeparator" w:id="0">
    <w:p w:rsidR="001E091F" w:rsidRDefault="001E091F" w:rsidP="00C16B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5970" w:rsidRDefault="00AB5970" w:rsidP="00EA6DE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B5970" w:rsidRDefault="00AB5970" w:rsidP="00EA6DE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954A3D"/>
    <w:multiLevelType w:val="multilevel"/>
    <w:tmpl w:val="AF68C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C9F"/>
    <w:rsid w:val="00114DDF"/>
    <w:rsid w:val="00127CA7"/>
    <w:rsid w:val="001E091F"/>
    <w:rsid w:val="0029167E"/>
    <w:rsid w:val="002949F1"/>
    <w:rsid w:val="002A2969"/>
    <w:rsid w:val="00337C28"/>
    <w:rsid w:val="00353653"/>
    <w:rsid w:val="0038294B"/>
    <w:rsid w:val="00384F26"/>
    <w:rsid w:val="003D288B"/>
    <w:rsid w:val="00402149"/>
    <w:rsid w:val="005E5579"/>
    <w:rsid w:val="006D181F"/>
    <w:rsid w:val="0071305E"/>
    <w:rsid w:val="007404EE"/>
    <w:rsid w:val="007F3C9F"/>
    <w:rsid w:val="00805CB4"/>
    <w:rsid w:val="0087517B"/>
    <w:rsid w:val="00A20A77"/>
    <w:rsid w:val="00A25D86"/>
    <w:rsid w:val="00A27368"/>
    <w:rsid w:val="00AB5970"/>
    <w:rsid w:val="00C16B2E"/>
    <w:rsid w:val="00C51AA8"/>
    <w:rsid w:val="00CC6E77"/>
    <w:rsid w:val="00D5231F"/>
    <w:rsid w:val="00D56429"/>
    <w:rsid w:val="00DB100F"/>
    <w:rsid w:val="00E8428C"/>
    <w:rsid w:val="00E94403"/>
    <w:rsid w:val="00EA6DE8"/>
    <w:rsid w:val="00F329E6"/>
    <w:rsid w:val="00FC29C4"/>
    <w:rsid w:val="00FF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EAB19C-D732-460F-8522-FC2F33D0C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C9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F3C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F3C9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F3C9F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semiHidden/>
    <w:rsid w:val="007F3C9F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7F3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3C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3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3C9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F3C9F"/>
  </w:style>
  <w:style w:type="paragraph" w:customStyle="1" w:styleId="EndNoteBibliographyTitle">
    <w:name w:val="EndNote Bibliography Title"/>
    <w:basedOn w:val="a"/>
    <w:link w:val="EndNoteBibliographyTitleChar"/>
    <w:rsid w:val="007F3C9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F3C9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F3C9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F3C9F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qFormat/>
    <w:rsid w:val="007F3C9F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7F3C9F"/>
    <w:rPr>
      <w:color w:val="954F72" w:themeColor="followedHyperlink"/>
      <w:u w:val="single"/>
    </w:rPr>
  </w:style>
  <w:style w:type="paragraph" w:styleId="a8">
    <w:name w:val="Normal (Web)"/>
    <w:basedOn w:val="a"/>
    <w:uiPriority w:val="99"/>
    <w:semiHidden/>
    <w:unhideWhenUsed/>
    <w:rsid w:val="007F3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7F3C9F"/>
  </w:style>
  <w:style w:type="character" w:styleId="a9">
    <w:name w:val="annotation reference"/>
    <w:basedOn w:val="a0"/>
    <w:uiPriority w:val="99"/>
    <w:semiHidden/>
    <w:unhideWhenUsed/>
    <w:rsid w:val="007F3C9F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7F3C9F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7F3C9F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7F3C9F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7F3C9F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7F3C9F"/>
    <w:rPr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semiHidden/>
    <w:rsid w:val="007F3C9F"/>
    <w:rPr>
      <w:sz w:val="18"/>
      <w:szCs w:val="18"/>
    </w:rPr>
  </w:style>
  <w:style w:type="paragraph" w:customStyle="1" w:styleId="Default">
    <w:name w:val="Default"/>
    <w:rsid w:val="007F3C9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rlabel">
    <w:name w:val="fr_label"/>
    <w:basedOn w:val="a0"/>
    <w:rsid w:val="007F3C9F"/>
  </w:style>
  <w:style w:type="character" w:customStyle="1" w:styleId="fmaffEmail">
    <w:name w:val="‡fm_affEmail"/>
    <w:rsid w:val="007F3C9F"/>
    <w:rPr>
      <w:color w:val="800080"/>
    </w:rPr>
  </w:style>
  <w:style w:type="character" w:customStyle="1" w:styleId="fmgrantNumber">
    <w:name w:val="‡fm_grantNumber"/>
    <w:rsid w:val="007F3C9F"/>
    <w:rPr>
      <w:color w:val="auto"/>
      <w:bdr w:val="none" w:sz="0" w:space="0" w:color="auto" w:frame="1"/>
      <w:shd w:val="clear" w:color="auto" w:fill="EE6CDB"/>
    </w:rPr>
  </w:style>
  <w:style w:type="character" w:customStyle="1" w:styleId="fmgrantSponsor">
    <w:name w:val="‡fm_grantSponsor"/>
    <w:rsid w:val="007F3C9F"/>
    <w:rPr>
      <w:bdr w:val="none" w:sz="0" w:space="0" w:color="auto" w:frame="1"/>
      <w:shd w:val="clear" w:color="auto" w:fill="FF9900"/>
    </w:rPr>
  </w:style>
  <w:style w:type="numbering" w:customStyle="1" w:styleId="10">
    <w:name w:val="无列表1"/>
    <w:next w:val="a2"/>
    <w:uiPriority w:val="99"/>
    <w:semiHidden/>
    <w:unhideWhenUsed/>
    <w:rsid w:val="007F3C9F"/>
  </w:style>
  <w:style w:type="numbering" w:customStyle="1" w:styleId="11">
    <w:name w:val="无列表11"/>
    <w:next w:val="a2"/>
    <w:uiPriority w:val="99"/>
    <w:semiHidden/>
    <w:unhideWhenUsed/>
    <w:rsid w:val="007F3C9F"/>
  </w:style>
  <w:style w:type="paragraph" w:customStyle="1" w:styleId="font5">
    <w:name w:val="font5"/>
    <w:basedOn w:val="a"/>
    <w:rsid w:val="007F3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F3C9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7F3C9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font8">
    <w:name w:val="font8"/>
    <w:basedOn w:val="a"/>
    <w:rsid w:val="007F3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F3C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F3C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"/>
    <w:rsid w:val="007F3C9F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F3C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9">
    <w:name w:val="xl69"/>
    <w:basedOn w:val="a"/>
    <w:rsid w:val="007F3C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0">
    <w:name w:val="xl70"/>
    <w:basedOn w:val="a"/>
    <w:rsid w:val="007F3C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</w:rPr>
  </w:style>
  <w:style w:type="paragraph" w:customStyle="1" w:styleId="xl71">
    <w:name w:val="xl71"/>
    <w:basedOn w:val="a"/>
    <w:rsid w:val="007F3C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F3C9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rsid w:val="007F3C9F"/>
    <w:pPr>
      <w:widowControl/>
      <w:pBdr>
        <w:left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4">
    <w:name w:val="xl74"/>
    <w:basedOn w:val="a"/>
    <w:rsid w:val="007F3C9F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5">
    <w:name w:val="xl75"/>
    <w:basedOn w:val="a"/>
    <w:rsid w:val="007F3C9F"/>
    <w:pPr>
      <w:widowControl/>
      <w:pBdr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76">
    <w:name w:val="xl76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7">
    <w:name w:val="xl77"/>
    <w:basedOn w:val="a"/>
    <w:rsid w:val="007F3C9F"/>
    <w:pPr>
      <w:widowControl/>
      <w:pBdr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80">
    <w:name w:val="xl80"/>
    <w:basedOn w:val="a"/>
    <w:rsid w:val="007F3C9F"/>
    <w:pPr>
      <w:widowControl/>
      <w:pBdr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7F3C9F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7F3C9F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7F3C9F"/>
    <w:pPr>
      <w:widowControl/>
      <w:pBdr>
        <w:left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7F3C9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93">
    <w:name w:val="xl93"/>
    <w:basedOn w:val="a"/>
    <w:rsid w:val="007F3C9F"/>
    <w:pPr>
      <w:widowControl/>
      <w:pBdr>
        <w:top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94">
    <w:name w:val="xl94"/>
    <w:basedOn w:val="a"/>
    <w:rsid w:val="007F3C9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95">
    <w:name w:val="xl95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6">
    <w:name w:val="xl96"/>
    <w:basedOn w:val="a"/>
    <w:rsid w:val="007F3C9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7">
    <w:name w:val="xl97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8">
    <w:name w:val="xl98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7F3C9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1">
    <w:name w:val="xl101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2">
    <w:name w:val="xl102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3">
    <w:name w:val="xl103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4">
    <w:name w:val="xl104"/>
    <w:basedOn w:val="a"/>
    <w:rsid w:val="007F3C9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5">
    <w:name w:val="xl105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6">
    <w:name w:val="xl106"/>
    <w:basedOn w:val="a"/>
    <w:rsid w:val="007F3C9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7">
    <w:name w:val="xl107"/>
    <w:basedOn w:val="a"/>
    <w:rsid w:val="007F3C9F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8">
    <w:name w:val="xl108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9">
    <w:name w:val="xl109"/>
    <w:basedOn w:val="a"/>
    <w:rsid w:val="007F3C9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0">
    <w:name w:val="xl110"/>
    <w:basedOn w:val="a"/>
    <w:rsid w:val="007F3C9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1">
    <w:name w:val="xl111"/>
    <w:basedOn w:val="a"/>
    <w:rsid w:val="00EA6DE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2">
    <w:name w:val="xl112"/>
    <w:basedOn w:val="a"/>
    <w:rsid w:val="00EA6DE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3">
    <w:name w:val="xl113"/>
    <w:basedOn w:val="a"/>
    <w:rsid w:val="00EA6DE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0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1F89C20C-93EF-4266-B810-9D2A0EF30B38}"/>
</file>

<file path=customXml/itemProps2.xml><?xml version="1.0" encoding="utf-8"?>
<ds:datastoreItem xmlns:ds="http://schemas.openxmlformats.org/officeDocument/2006/customXml" ds:itemID="{81257E36-BDDC-4993-9397-1AA6DB4512AD}"/>
</file>

<file path=customXml/itemProps3.xml><?xml version="1.0" encoding="utf-8"?>
<ds:datastoreItem xmlns:ds="http://schemas.openxmlformats.org/officeDocument/2006/customXml" ds:itemID="{40319F4E-83A8-41F0-B1E1-D46FE19698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820</Words>
  <Characters>4679</Characters>
  <Application>Microsoft Office Word</Application>
  <DocSecurity>0</DocSecurity>
  <Lines>38</Lines>
  <Paragraphs>10</Paragraphs>
  <ScaleCrop>false</ScaleCrop>
  <Company>Microsoft</Company>
  <LinksUpToDate>false</LinksUpToDate>
  <CharactersWithSpaces>5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au</dc:creator>
  <cp:keywords/>
  <dc:description/>
  <cp:lastModifiedBy>hzau</cp:lastModifiedBy>
  <cp:revision>25</cp:revision>
  <dcterms:created xsi:type="dcterms:W3CDTF">2016-12-06T14:03:00Z</dcterms:created>
  <dcterms:modified xsi:type="dcterms:W3CDTF">2016-12-27T03:09:00Z</dcterms:modified>
</cp:coreProperties>
</file>